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DFD79" w14:textId="355E4040" w:rsidR="00F1041F" w:rsidRPr="000A2D9E" w:rsidRDefault="00F1041F" w:rsidP="00753D56">
      <w:pPr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 xml:space="preserve">Table </w:t>
      </w:r>
      <w:r w:rsidR="004675C0" w:rsidRPr="000A2D9E">
        <w:rPr>
          <w:b/>
          <w:bCs/>
          <w:sz w:val="20"/>
          <w:szCs w:val="20"/>
          <w:lang w:val="en-US"/>
        </w:rPr>
        <w:t>S</w:t>
      </w:r>
      <w:r w:rsidRPr="000A2D9E">
        <w:rPr>
          <w:b/>
          <w:bCs/>
          <w:sz w:val="20"/>
          <w:szCs w:val="20"/>
          <w:lang w:val="en-US"/>
        </w:rPr>
        <w:t>1.</w:t>
      </w:r>
      <w:r w:rsidRPr="000A2D9E">
        <w:rPr>
          <w:sz w:val="20"/>
          <w:szCs w:val="20"/>
          <w:lang w:val="en-US"/>
        </w:rPr>
        <w:t xml:space="preserve"> Age distribution of the total PSG sample by sex (N = 1,209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1041F" w:rsidRPr="000A2D9E" w14:paraId="0DC14346" w14:textId="77777777" w:rsidTr="003379F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E41C135" w14:textId="77777777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B9DD535" w14:textId="4A0596C9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 xml:space="preserve">Male </w:t>
            </w:r>
            <w:r w:rsidR="003379FE" w:rsidRPr="000A2D9E">
              <w:rPr>
                <w:sz w:val="20"/>
                <w:szCs w:val="20"/>
                <w:lang w:val="en-US"/>
              </w:rPr>
              <w:t>(n = 650)</w:t>
            </w:r>
            <w:r w:rsidRPr="000A2D9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10952FA" w14:textId="20664C3B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 xml:space="preserve">Female </w:t>
            </w:r>
            <w:r w:rsidR="003379FE" w:rsidRPr="000A2D9E">
              <w:rPr>
                <w:sz w:val="20"/>
                <w:szCs w:val="20"/>
                <w:lang w:val="en-US"/>
              </w:rPr>
              <w:t>(n = 559)</w:t>
            </w:r>
          </w:p>
        </w:tc>
      </w:tr>
      <w:tr w:rsidR="00F1041F" w:rsidRPr="000A2D9E" w14:paraId="1A295BDF" w14:textId="77777777" w:rsidTr="003379FE">
        <w:tc>
          <w:tcPr>
            <w:tcW w:w="3020" w:type="dxa"/>
            <w:tcBorders>
              <w:top w:val="single" w:sz="4" w:space="0" w:color="auto"/>
            </w:tcBorders>
          </w:tcPr>
          <w:p w14:paraId="4A3E910C" w14:textId="77777777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39 years or younger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D4F512D" w14:textId="0669AA15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28 (</w:t>
            </w:r>
            <w:r w:rsidR="003379FE" w:rsidRPr="000A2D9E">
              <w:rPr>
                <w:sz w:val="20"/>
                <w:szCs w:val="20"/>
                <w:lang w:val="en-US"/>
              </w:rPr>
              <w:t>19.7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6EA00B1" w14:textId="172F5D7D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88 (</w:t>
            </w:r>
            <w:r w:rsidR="003379FE" w:rsidRPr="000A2D9E">
              <w:rPr>
                <w:sz w:val="20"/>
                <w:szCs w:val="20"/>
                <w:lang w:val="en-US"/>
              </w:rPr>
              <w:t>15.7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</w:tr>
      <w:tr w:rsidR="00F1041F" w:rsidRPr="000A2D9E" w14:paraId="1E7A540F" w14:textId="77777777" w:rsidTr="003379FE">
        <w:tc>
          <w:tcPr>
            <w:tcW w:w="3020" w:type="dxa"/>
          </w:tcPr>
          <w:p w14:paraId="3FB63E1F" w14:textId="77777777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40-59 years</w:t>
            </w:r>
          </w:p>
        </w:tc>
        <w:tc>
          <w:tcPr>
            <w:tcW w:w="3021" w:type="dxa"/>
          </w:tcPr>
          <w:p w14:paraId="4D7A095F" w14:textId="32A2B53B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307 (</w:t>
            </w:r>
            <w:r w:rsidR="003379FE" w:rsidRPr="000A2D9E">
              <w:rPr>
                <w:sz w:val="20"/>
                <w:szCs w:val="20"/>
                <w:lang w:val="en-US"/>
              </w:rPr>
              <w:t>47.2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21" w:type="dxa"/>
          </w:tcPr>
          <w:p w14:paraId="5DC660BE" w14:textId="7731292D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273 (</w:t>
            </w:r>
            <w:r w:rsidR="003379FE" w:rsidRPr="000A2D9E">
              <w:rPr>
                <w:sz w:val="20"/>
                <w:szCs w:val="20"/>
                <w:lang w:val="en-US"/>
              </w:rPr>
              <w:t>48.8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</w:tr>
      <w:tr w:rsidR="00F1041F" w:rsidRPr="000A2D9E" w14:paraId="27037097" w14:textId="77777777" w:rsidTr="003379FE">
        <w:tc>
          <w:tcPr>
            <w:tcW w:w="3020" w:type="dxa"/>
            <w:tcBorders>
              <w:bottom w:val="single" w:sz="4" w:space="0" w:color="auto"/>
            </w:tcBorders>
          </w:tcPr>
          <w:p w14:paraId="55F780AA" w14:textId="77777777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60 years or older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30FE2F6" w14:textId="15728270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215 (</w:t>
            </w:r>
            <w:r w:rsidR="003379FE" w:rsidRPr="000A2D9E">
              <w:rPr>
                <w:sz w:val="20"/>
                <w:szCs w:val="20"/>
                <w:lang w:val="en-US"/>
              </w:rPr>
              <w:t>33.1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382ABBD" w14:textId="4AB32784" w:rsidR="00F1041F" w:rsidRPr="000A2D9E" w:rsidRDefault="00F1041F" w:rsidP="00753D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98 (</w:t>
            </w:r>
            <w:r w:rsidR="003379FE" w:rsidRPr="000A2D9E">
              <w:rPr>
                <w:sz w:val="20"/>
                <w:szCs w:val="20"/>
                <w:lang w:val="en-US"/>
              </w:rPr>
              <w:t>35.4 %</w:t>
            </w:r>
            <w:r w:rsidRPr="000A2D9E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F619FD7" w14:textId="2666E086" w:rsidR="00753D56" w:rsidRPr="000A2D9E" w:rsidRDefault="00F1041F" w:rsidP="00753D56">
      <w:pPr>
        <w:spacing w:line="360" w:lineRule="auto"/>
        <w:rPr>
          <w:sz w:val="20"/>
          <w:szCs w:val="20"/>
          <w:lang w:val="en-US"/>
        </w:rPr>
      </w:pPr>
      <w:r w:rsidRPr="000A2D9E">
        <w:rPr>
          <w:sz w:val="20"/>
          <w:szCs w:val="20"/>
          <w:lang w:val="en-US"/>
        </w:rPr>
        <w:t>Note: Data are number (percentages). n = number of participants</w:t>
      </w:r>
    </w:p>
    <w:p w14:paraId="4AA63DF7" w14:textId="77777777" w:rsidR="0061586E" w:rsidRPr="000A2D9E" w:rsidRDefault="0061586E" w:rsidP="00753D56">
      <w:pPr>
        <w:spacing w:line="360" w:lineRule="auto"/>
        <w:rPr>
          <w:sz w:val="20"/>
          <w:szCs w:val="20"/>
          <w:lang w:val="en-US"/>
        </w:rPr>
      </w:pPr>
    </w:p>
    <w:p w14:paraId="4E65E1ED" w14:textId="3472D07C" w:rsidR="00F1041F" w:rsidRPr="000A2D9E" w:rsidRDefault="00F1041F" w:rsidP="00753D56">
      <w:pPr>
        <w:spacing w:after="160"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 xml:space="preserve">Table </w:t>
      </w:r>
      <w:r w:rsidR="004675C0" w:rsidRPr="000A2D9E">
        <w:rPr>
          <w:b/>
          <w:bCs/>
          <w:sz w:val="20"/>
          <w:szCs w:val="20"/>
          <w:lang w:val="en-US"/>
        </w:rPr>
        <w:t>S</w:t>
      </w:r>
      <w:r w:rsidRPr="000A2D9E">
        <w:rPr>
          <w:b/>
          <w:bCs/>
          <w:sz w:val="20"/>
          <w:szCs w:val="20"/>
          <w:lang w:val="en-US"/>
        </w:rPr>
        <w:t>2.</w:t>
      </w:r>
      <w:r w:rsidRPr="000A2D9E">
        <w:rPr>
          <w:sz w:val="20"/>
          <w:szCs w:val="20"/>
          <w:lang w:val="en-US"/>
        </w:rPr>
        <w:t xml:space="preserve"> BMI categories of the total PSG sample by sex (</w:t>
      </w:r>
      <w:r w:rsidR="00936D08">
        <w:rPr>
          <w:sz w:val="20"/>
          <w:szCs w:val="20"/>
          <w:lang w:val="en-US"/>
        </w:rPr>
        <w:t xml:space="preserve">N </w:t>
      </w:r>
      <w:r w:rsidRPr="000A2D9E">
        <w:rPr>
          <w:sz w:val="20"/>
          <w:szCs w:val="20"/>
          <w:lang w:val="en-US"/>
        </w:rPr>
        <w:t>= 1,208</w:t>
      </w:r>
      <w:r w:rsidR="00936D08">
        <w:rPr>
          <w:sz w:val="20"/>
          <w:szCs w:val="20"/>
          <w:lang w:val="en-US"/>
        </w:rPr>
        <w:t xml:space="preserve"> </w:t>
      </w:r>
      <w:r w:rsidR="00936D08">
        <w:rPr>
          <w:sz w:val="20"/>
          <w:szCs w:val="20"/>
          <w:vertAlign w:val="superscript"/>
          <w:lang w:val="en-US"/>
        </w:rPr>
        <w:t>a</w:t>
      </w:r>
      <w:r w:rsidRPr="000A2D9E">
        <w:rPr>
          <w:sz w:val="20"/>
          <w:szCs w:val="20"/>
          <w:lang w:val="en-US"/>
        </w:rPr>
        <w:t>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1041F" w:rsidRPr="000A2D9E" w14:paraId="20926D39" w14:textId="77777777" w:rsidTr="00337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991910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BMI (kg/m</w:t>
            </w:r>
            <w:r w:rsidRPr="000A2D9E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635E18" w14:textId="18F17936" w:rsidR="00F1041F" w:rsidRPr="000A2D9E" w:rsidRDefault="00F1041F" w:rsidP="00753D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Male</w:t>
            </w:r>
            <w:r w:rsidR="003379FE" w:rsidRPr="000A2D9E">
              <w:rPr>
                <w:b w:val="0"/>
                <w:bCs w:val="0"/>
                <w:sz w:val="20"/>
                <w:szCs w:val="20"/>
                <w:lang w:val="en-US"/>
              </w:rPr>
              <w:t xml:space="preserve"> (n = 650)</w:t>
            </w:r>
          </w:p>
        </w:tc>
        <w:tc>
          <w:tcPr>
            <w:tcW w:w="30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1D8C0B" w14:textId="1AA17281" w:rsidR="00F1041F" w:rsidRPr="000A2D9E" w:rsidRDefault="00F1041F" w:rsidP="00753D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Female</w:t>
            </w:r>
            <w:r w:rsidR="003379FE" w:rsidRPr="000A2D9E">
              <w:rPr>
                <w:b w:val="0"/>
                <w:bCs w:val="0"/>
                <w:sz w:val="20"/>
                <w:szCs w:val="20"/>
                <w:lang w:val="en-US"/>
              </w:rPr>
              <w:t xml:space="preserve"> (n = 558)</w:t>
            </w:r>
          </w:p>
        </w:tc>
      </w:tr>
      <w:tr w:rsidR="00F1041F" w:rsidRPr="000A2D9E" w14:paraId="1593E039" w14:textId="77777777" w:rsidTr="00337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nil"/>
            </w:tcBorders>
          </w:tcPr>
          <w:p w14:paraId="2C74D47D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19087C68" w14:textId="0905BEB4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0</w:t>
            </w:r>
            <w:r w:rsidR="003379FE" w:rsidRPr="000A2D9E">
              <w:rPr>
                <w:sz w:val="20"/>
                <w:szCs w:val="20"/>
                <w:lang w:val="en-US"/>
              </w:rPr>
              <w:t xml:space="preserve"> (0.0 %)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75994FB6" w14:textId="285DC551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2</w:t>
            </w:r>
            <w:r w:rsidR="003379FE" w:rsidRPr="000A2D9E">
              <w:rPr>
                <w:sz w:val="20"/>
                <w:szCs w:val="20"/>
                <w:lang w:val="en-US"/>
              </w:rPr>
              <w:t xml:space="preserve"> (0.4 %)</w:t>
            </w:r>
          </w:p>
        </w:tc>
      </w:tr>
      <w:tr w:rsidR="00F1041F" w:rsidRPr="000A2D9E" w14:paraId="1E390408" w14:textId="77777777" w:rsidTr="00337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650D9BC8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18.5 – 24.9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61E46E2" w14:textId="30FAA0C6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23</w:t>
            </w:r>
            <w:r w:rsidR="003379FE" w:rsidRPr="000A2D9E">
              <w:rPr>
                <w:sz w:val="20"/>
                <w:szCs w:val="20"/>
                <w:lang w:val="en-US"/>
              </w:rPr>
              <w:t xml:space="preserve"> (18.9 %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2923646" w14:textId="11128AD6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66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29.7 %)</w:t>
            </w:r>
          </w:p>
        </w:tc>
      </w:tr>
      <w:tr w:rsidR="00F1041F" w:rsidRPr="000A2D9E" w14:paraId="14690ABA" w14:textId="77777777" w:rsidTr="007D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0C5C7044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25 – 29.9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14B8D82" w14:textId="5CE15A9F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303</w:t>
            </w:r>
            <w:r w:rsidR="003379FE" w:rsidRPr="000A2D9E">
              <w:rPr>
                <w:sz w:val="20"/>
                <w:szCs w:val="20"/>
                <w:lang w:val="en-US"/>
              </w:rPr>
              <w:t xml:space="preserve"> (</w:t>
            </w:r>
            <w:r w:rsidR="004675C0" w:rsidRPr="000A2D9E">
              <w:rPr>
                <w:sz w:val="20"/>
                <w:szCs w:val="20"/>
                <w:lang w:val="en-US"/>
              </w:rPr>
              <w:t>46.6 %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A80A5E4" w14:textId="60F6F2C1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93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34.6 %)</w:t>
            </w:r>
          </w:p>
        </w:tc>
      </w:tr>
      <w:tr w:rsidR="00F1041F" w:rsidRPr="000A2D9E" w14:paraId="5E4912FD" w14:textId="77777777" w:rsidTr="007D2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1CCD2E74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30 – 34.9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67BEA6A" w14:textId="0B6A914C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74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26.8 %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ADCA8EB" w14:textId="6452EBC5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35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24.2 %)</w:t>
            </w:r>
          </w:p>
        </w:tc>
      </w:tr>
      <w:tr w:rsidR="00F1041F" w:rsidRPr="000A2D9E" w14:paraId="2EC0CA3C" w14:textId="77777777" w:rsidTr="007D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346A6906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35 – 39.9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14BE158" w14:textId="7B66B7F3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36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5.5 %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710E8D4" w14:textId="2A9AF762" w:rsidR="00F1041F" w:rsidRPr="000A2D9E" w:rsidRDefault="00F1041F" w:rsidP="00753D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40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7.2 %)</w:t>
            </w:r>
          </w:p>
        </w:tc>
      </w:tr>
      <w:tr w:rsidR="00F1041F" w:rsidRPr="000A2D9E" w14:paraId="55918589" w14:textId="77777777" w:rsidTr="007D2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</w:tcBorders>
          </w:tcPr>
          <w:p w14:paraId="351B22A2" w14:textId="77777777" w:rsidR="00F1041F" w:rsidRPr="000A2D9E" w:rsidRDefault="00F1041F" w:rsidP="00753D56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A2D9E">
              <w:rPr>
                <w:b w:val="0"/>
                <w:bCs w:val="0"/>
                <w:sz w:val="20"/>
                <w:szCs w:val="20"/>
                <w:lang w:val="en-US"/>
              </w:rPr>
              <w:t>≥ 40</w:t>
            </w:r>
          </w:p>
        </w:tc>
        <w:tc>
          <w:tcPr>
            <w:tcW w:w="3021" w:type="dxa"/>
            <w:tcBorders>
              <w:top w:val="nil"/>
            </w:tcBorders>
          </w:tcPr>
          <w:p w14:paraId="6D0C7B96" w14:textId="5BE39340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14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2.2 %)</w:t>
            </w:r>
          </w:p>
        </w:tc>
        <w:tc>
          <w:tcPr>
            <w:tcW w:w="3021" w:type="dxa"/>
            <w:tcBorders>
              <w:top w:val="nil"/>
            </w:tcBorders>
          </w:tcPr>
          <w:p w14:paraId="12EE286C" w14:textId="303FB7C5" w:rsidR="00F1041F" w:rsidRPr="000A2D9E" w:rsidRDefault="00F1041F" w:rsidP="00753D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D9E">
              <w:rPr>
                <w:sz w:val="20"/>
                <w:szCs w:val="20"/>
                <w:lang w:val="en-US"/>
              </w:rPr>
              <w:t>22</w:t>
            </w:r>
            <w:r w:rsidR="004675C0" w:rsidRPr="000A2D9E">
              <w:rPr>
                <w:sz w:val="20"/>
                <w:szCs w:val="20"/>
                <w:lang w:val="en-US"/>
              </w:rPr>
              <w:t xml:space="preserve"> (3.9 %)</w:t>
            </w:r>
          </w:p>
        </w:tc>
      </w:tr>
    </w:tbl>
    <w:p w14:paraId="21A54182" w14:textId="77777777" w:rsidR="00D50947" w:rsidRDefault="00F1041F" w:rsidP="00753D56">
      <w:pPr>
        <w:spacing w:line="360" w:lineRule="auto"/>
        <w:rPr>
          <w:sz w:val="20"/>
          <w:szCs w:val="20"/>
          <w:lang w:val="en-US"/>
        </w:rPr>
      </w:pPr>
      <w:r w:rsidRPr="000A2D9E">
        <w:rPr>
          <w:sz w:val="20"/>
          <w:szCs w:val="20"/>
          <w:lang w:val="en-US"/>
        </w:rPr>
        <w:t>Note: Data are number (percentages). BMI = body mass index; n = number of participants.</w:t>
      </w:r>
    </w:p>
    <w:p w14:paraId="25B10768" w14:textId="53C03079" w:rsidR="00753D56" w:rsidRDefault="00936D08" w:rsidP="00753D56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 w:rsidR="00F1041F" w:rsidRPr="000A2D9E">
        <w:rPr>
          <w:sz w:val="20"/>
          <w:szCs w:val="20"/>
          <w:lang w:val="en-US"/>
        </w:rPr>
        <w:t xml:space="preserve">BMI data </w:t>
      </w:r>
      <w:proofErr w:type="gramStart"/>
      <w:r w:rsidR="00F1041F" w:rsidRPr="000A2D9E">
        <w:rPr>
          <w:sz w:val="20"/>
          <w:szCs w:val="20"/>
          <w:lang w:val="en-US"/>
        </w:rPr>
        <w:t>were</w:t>
      </w:r>
      <w:proofErr w:type="gramEnd"/>
      <w:r w:rsidR="00F1041F" w:rsidRPr="000A2D9E">
        <w:rPr>
          <w:sz w:val="20"/>
          <w:szCs w:val="20"/>
          <w:lang w:val="en-US"/>
        </w:rPr>
        <w:t xml:space="preserve"> missing for one female participant.</w:t>
      </w:r>
    </w:p>
    <w:p w14:paraId="11F3FB87" w14:textId="77777777" w:rsidR="00753D56" w:rsidRPr="00753D56" w:rsidRDefault="00753D56" w:rsidP="00753D56">
      <w:pPr>
        <w:spacing w:line="360" w:lineRule="auto"/>
        <w:rPr>
          <w:sz w:val="20"/>
          <w:szCs w:val="20"/>
          <w:lang w:val="en-US"/>
        </w:rPr>
      </w:pPr>
    </w:p>
    <w:p w14:paraId="7146B09A" w14:textId="2FB36A8B" w:rsidR="003E512F" w:rsidRPr="000A2D9E" w:rsidRDefault="0061586E" w:rsidP="00753D56">
      <w:pPr>
        <w:tabs>
          <w:tab w:val="left" w:pos="1350"/>
        </w:tabs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>Table S3.</w:t>
      </w:r>
      <w:r w:rsidRPr="000A2D9E">
        <w:rPr>
          <w:sz w:val="20"/>
          <w:szCs w:val="20"/>
          <w:lang w:val="en-US"/>
        </w:rPr>
        <w:t xml:space="preserve"> Comparison of polysomnographic sleep parameters by sex</w:t>
      </w:r>
      <w:r w:rsidR="00F25E44">
        <w:rPr>
          <w:sz w:val="20"/>
          <w:szCs w:val="20"/>
          <w:lang w:val="en-US"/>
        </w:rPr>
        <w:t>: unadjusted t-tests and effect size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843"/>
        <w:gridCol w:w="1134"/>
        <w:gridCol w:w="1559"/>
        <w:gridCol w:w="992"/>
      </w:tblGrid>
      <w:tr w:rsidR="00F45937" w:rsidRPr="000A2D9E" w14:paraId="6DA40857" w14:textId="77777777" w:rsidTr="00F45937">
        <w:trPr>
          <w:trHeight w:val="16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F9058" w14:textId="7556F9E4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3D9B0" w14:textId="77777777" w:rsidR="00F45937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Male</w:t>
            </w:r>
          </w:p>
          <w:p w14:paraId="6D417993" w14:textId="5117256E" w:rsidR="00F45937" w:rsidRPr="003E512F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(n = 39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D0628" w14:textId="77777777" w:rsidR="00F45937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Female</w:t>
            </w:r>
          </w:p>
          <w:p w14:paraId="0E82450C" w14:textId="1CFD0B73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(n = 20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FB0E9A" w14:textId="1532746E" w:rsidR="00F45937" w:rsidRPr="00B02B13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  <w:lang w:val="en-US"/>
              </w:rPr>
              <w:t xml:space="preserve">Mean Differenc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0EDFA" w14:textId="0D9141FB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 </w:t>
            </w:r>
            <w:r w:rsidRPr="00A57F0B">
              <w:rPr>
                <w:sz w:val="18"/>
                <w:szCs w:val="18"/>
                <w:lang w:val="en-US"/>
              </w:rPr>
              <w:t>(t-tes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63EF3" w14:textId="0A909C2E" w:rsidR="00F45937" w:rsidRPr="003E512F" w:rsidRDefault="00F45937" w:rsidP="00F45937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Cohen’s </w:t>
            </w:r>
            <w:r w:rsidRPr="00A57F0B">
              <w:rPr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F45937" w:rsidRPr="000A2D9E" w14:paraId="60636B1D" w14:textId="77777777" w:rsidTr="00F45937">
        <w:trPr>
          <w:trHeight w:val="165"/>
        </w:trPr>
        <w:tc>
          <w:tcPr>
            <w:tcW w:w="2127" w:type="dxa"/>
            <w:hideMark/>
          </w:tcPr>
          <w:p w14:paraId="31E23DC6" w14:textId="1D000925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TST in min</w:t>
            </w:r>
          </w:p>
        </w:tc>
        <w:tc>
          <w:tcPr>
            <w:tcW w:w="1417" w:type="dxa"/>
            <w:hideMark/>
          </w:tcPr>
          <w:p w14:paraId="4F68A866" w14:textId="3757989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36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9 (68)</w:t>
            </w:r>
          </w:p>
        </w:tc>
        <w:tc>
          <w:tcPr>
            <w:tcW w:w="1843" w:type="dxa"/>
            <w:hideMark/>
          </w:tcPr>
          <w:p w14:paraId="18A70DD9" w14:textId="1118D6E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36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64)</w:t>
            </w:r>
          </w:p>
        </w:tc>
        <w:tc>
          <w:tcPr>
            <w:tcW w:w="1134" w:type="dxa"/>
          </w:tcPr>
          <w:p w14:paraId="2D191956" w14:textId="4BA96E1C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hideMark/>
          </w:tcPr>
          <w:p w14:paraId="06903657" w14:textId="56E6231C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3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65815C5A" w14:textId="463B55B8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F45937" w:rsidRPr="000A2D9E" w14:paraId="668EE415" w14:textId="77777777" w:rsidTr="00F45937">
        <w:trPr>
          <w:trHeight w:val="165"/>
        </w:trPr>
        <w:tc>
          <w:tcPr>
            <w:tcW w:w="2127" w:type="dxa"/>
            <w:hideMark/>
          </w:tcPr>
          <w:p w14:paraId="611124DB" w14:textId="63B06146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REM sleep in min</w:t>
            </w:r>
          </w:p>
        </w:tc>
        <w:tc>
          <w:tcPr>
            <w:tcW w:w="1417" w:type="dxa"/>
            <w:hideMark/>
          </w:tcPr>
          <w:p w14:paraId="69BFBFEB" w14:textId="16FFC8D3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5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27)</w:t>
            </w:r>
          </w:p>
        </w:tc>
        <w:tc>
          <w:tcPr>
            <w:tcW w:w="1843" w:type="dxa"/>
            <w:hideMark/>
          </w:tcPr>
          <w:p w14:paraId="3CB70732" w14:textId="73E48A7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43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1134" w:type="dxa"/>
          </w:tcPr>
          <w:p w14:paraId="5D001D08" w14:textId="3DF21352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hideMark/>
          </w:tcPr>
          <w:p w14:paraId="0C8EE2C8" w14:textId="3894AFFE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hideMark/>
          </w:tcPr>
          <w:p w14:paraId="609EDA5C" w14:textId="54BF550F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F45937" w:rsidRPr="000A2D9E" w14:paraId="12123DFF" w14:textId="77777777" w:rsidTr="00F45937">
        <w:trPr>
          <w:trHeight w:val="165"/>
        </w:trPr>
        <w:tc>
          <w:tcPr>
            <w:tcW w:w="2127" w:type="dxa"/>
            <w:hideMark/>
          </w:tcPr>
          <w:p w14:paraId="12D0EB39" w14:textId="652C99D4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A57F0B">
              <w:rPr>
                <w:color w:val="000000"/>
                <w:sz w:val="18"/>
                <w:szCs w:val="18"/>
                <w:lang w:val="en-US"/>
              </w:rPr>
              <w:t>nREM</w:t>
            </w:r>
            <w:proofErr w:type="spellEnd"/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sleep in min</w:t>
            </w:r>
          </w:p>
        </w:tc>
        <w:tc>
          <w:tcPr>
            <w:tcW w:w="1417" w:type="dxa"/>
            <w:hideMark/>
          </w:tcPr>
          <w:p w14:paraId="73DCAB44" w14:textId="640DB32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318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58)</w:t>
            </w:r>
          </w:p>
        </w:tc>
        <w:tc>
          <w:tcPr>
            <w:tcW w:w="1843" w:type="dxa"/>
            <w:hideMark/>
          </w:tcPr>
          <w:p w14:paraId="5ADE6D38" w14:textId="668EC589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3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9 (58)</w:t>
            </w:r>
          </w:p>
        </w:tc>
        <w:tc>
          <w:tcPr>
            <w:tcW w:w="1134" w:type="dxa"/>
          </w:tcPr>
          <w:p w14:paraId="451814B4" w14:textId="0ADC00E4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59" w:type="dxa"/>
            <w:hideMark/>
          </w:tcPr>
          <w:p w14:paraId="025989D2" w14:textId="4F75E51C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992" w:type="dxa"/>
            <w:hideMark/>
          </w:tcPr>
          <w:p w14:paraId="4008FF27" w14:textId="78775835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F45937" w:rsidRPr="000A2D9E" w14:paraId="4499A31A" w14:textId="77777777" w:rsidTr="00F45937">
        <w:trPr>
          <w:trHeight w:val="165"/>
        </w:trPr>
        <w:tc>
          <w:tcPr>
            <w:tcW w:w="2127" w:type="dxa"/>
            <w:hideMark/>
          </w:tcPr>
          <w:p w14:paraId="60E126BE" w14:textId="5DB02F3A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WASO in min</w:t>
            </w:r>
          </w:p>
        </w:tc>
        <w:tc>
          <w:tcPr>
            <w:tcW w:w="1417" w:type="dxa"/>
            <w:hideMark/>
          </w:tcPr>
          <w:p w14:paraId="38982F53" w14:textId="542D68DE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6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6 (47)</w:t>
            </w:r>
          </w:p>
        </w:tc>
        <w:tc>
          <w:tcPr>
            <w:tcW w:w="1843" w:type="dxa"/>
            <w:hideMark/>
          </w:tcPr>
          <w:p w14:paraId="0E82584B" w14:textId="7C256E53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3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48)</w:t>
            </w:r>
          </w:p>
        </w:tc>
        <w:tc>
          <w:tcPr>
            <w:tcW w:w="1134" w:type="dxa"/>
          </w:tcPr>
          <w:p w14:paraId="52437E5C" w14:textId="351AE4F9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1559" w:type="dxa"/>
            <w:hideMark/>
          </w:tcPr>
          <w:p w14:paraId="02A31E8D" w14:textId="42437B45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992" w:type="dxa"/>
            <w:hideMark/>
          </w:tcPr>
          <w:p w14:paraId="46D7ABA3" w14:textId="157FDE4B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F45937" w:rsidRPr="000A2D9E" w14:paraId="1E92578C" w14:textId="77777777" w:rsidTr="00F45937">
        <w:trPr>
          <w:trHeight w:val="165"/>
        </w:trPr>
        <w:tc>
          <w:tcPr>
            <w:tcW w:w="2127" w:type="dxa"/>
            <w:hideMark/>
          </w:tcPr>
          <w:p w14:paraId="5512E6D9" w14:textId="0495DE7A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Sleep latency in min</w:t>
            </w:r>
          </w:p>
        </w:tc>
        <w:tc>
          <w:tcPr>
            <w:tcW w:w="1417" w:type="dxa"/>
            <w:hideMark/>
          </w:tcPr>
          <w:p w14:paraId="512EFAD5" w14:textId="789017FA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4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17)</w:t>
            </w:r>
          </w:p>
        </w:tc>
        <w:tc>
          <w:tcPr>
            <w:tcW w:w="1843" w:type="dxa"/>
            <w:hideMark/>
          </w:tcPr>
          <w:p w14:paraId="12B78942" w14:textId="46E773C4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7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1134" w:type="dxa"/>
          </w:tcPr>
          <w:p w14:paraId="53CC2E97" w14:textId="63CEFC7F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559" w:type="dxa"/>
            <w:hideMark/>
          </w:tcPr>
          <w:p w14:paraId="7802C58E" w14:textId="7F647185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hideMark/>
          </w:tcPr>
          <w:p w14:paraId="1D61C23D" w14:textId="657FB271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F45937" w:rsidRPr="000A2D9E" w14:paraId="2F793E6A" w14:textId="77777777" w:rsidTr="00F45937">
        <w:trPr>
          <w:trHeight w:val="165"/>
        </w:trPr>
        <w:tc>
          <w:tcPr>
            <w:tcW w:w="2127" w:type="dxa"/>
          </w:tcPr>
          <w:p w14:paraId="07E2BDC2" w14:textId="50CAE410" w:rsidR="00F45937" w:rsidRPr="00A57F0B" w:rsidRDefault="00F45937" w:rsidP="00F45937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A57F0B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Rem latency in min</w:t>
            </w:r>
          </w:p>
        </w:tc>
        <w:tc>
          <w:tcPr>
            <w:tcW w:w="1417" w:type="dxa"/>
          </w:tcPr>
          <w:p w14:paraId="2096813D" w14:textId="0C7C3E1D" w:rsidR="00F45937" w:rsidRPr="00A57F0B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3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7 (79)</w:t>
            </w:r>
          </w:p>
        </w:tc>
        <w:tc>
          <w:tcPr>
            <w:tcW w:w="1843" w:type="dxa"/>
          </w:tcPr>
          <w:p w14:paraId="2304BBC7" w14:textId="21B65F3A" w:rsidR="00F45937" w:rsidRPr="00A57F0B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67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94)</w:t>
            </w:r>
          </w:p>
        </w:tc>
        <w:tc>
          <w:tcPr>
            <w:tcW w:w="1134" w:type="dxa"/>
          </w:tcPr>
          <w:p w14:paraId="17F6D3A0" w14:textId="16B97E63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1559" w:type="dxa"/>
          </w:tcPr>
          <w:p w14:paraId="616BA211" w14:textId="57FF54AE" w:rsidR="00F45937" w:rsidRPr="00A57F0B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</w:tcPr>
          <w:p w14:paraId="793543C2" w14:textId="6EED9907" w:rsidR="00F45937" w:rsidRPr="00A57F0B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F45937" w:rsidRPr="000A2D9E" w14:paraId="2802B1A2" w14:textId="77777777" w:rsidTr="00F45937">
        <w:trPr>
          <w:trHeight w:val="16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F35552C" w14:textId="7D1FF85B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Sleep efficiency in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6C11657A" w14:textId="3A70C4DB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8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1 (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67E5A65" w14:textId="72E27419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8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EB274A" w14:textId="6532652B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DAC6424" w14:textId="05566075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98A9CE2" w14:textId="0E15620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</w:tr>
    </w:tbl>
    <w:p w14:paraId="2CD5ACF3" w14:textId="0F1069DA" w:rsidR="00CF29EF" w:rsidRDefault="0061586E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 xml:space="preserve">Note: Data are mean (SD). TST = total sleep time; REM = rapid eye movement; </w:t>
      </w:r>
      <w:proofErr w:type="spellStart"/>
      <w:r w:rsidRPr="000A2D9E">
        <w:rPr>
          <w:rFonts w:ascii="Times New Roman" w:hAnsi="Times New Roman"/>
          <w:sz w:val="20"/>
          <w:szCs w:val="20"/>
          <w:lang w:val="en-US"/>
        </w:rPr>
        <w:t>nREM</w:t>
      </w:r>
      <w:proofErr w:type="spellEnd"/>
      <w:r w:rsidRPr="000A2D9E">
        <w:rPr>
          <w:rFonts w:ascii="Times New Roman" w:hAnsi="Times New Roman"/>
          <w:sz w:val="20"/>
          <w:szCs w:val="20"/>
          <w:lang w:val="en-US"/>
        </w:rPr>
        <w:t xml:space="preserve"> = non-rapid eye movement; WASO = wake after sleep onset; n = number of participants. </w:t>
      </w:r>
      <w:proofErr w:type="spellStart"/>
      <w:r w:rsidR="00936D08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0A2D9E">
        <w:rPr>
          <w:rFonts w:ascii="Times New Roman" w:hAnsi="Times New Roman"/>
          <w:sz w:val="20"/>
          <w:szCs w:val="20"/>
          <w:lang w:val="en-US"/>
        </w:rPr>
        <w:t>Male</w:t>
      </w:r>
      <w:proofErr w:type="spellEnd"/>
      <w:r w:rsidRPr="000A2D9E">
        <w:rPr>
          <w:rFonts w:ascii="Times New Roman" w:hAnsi="Times New Roman"/>
          <w:sz w:val="20"/>
          <w:szCs w:val="20"/>
          <w:lang w:val="en-US"/>
        </w:rPr>
        <w:t xml:space="preserve"> n=383, Female n=204</w:t>
      </w:r>
      <w:r w:rsidR="00705EEA">
        <w:rPr>
          <w:rFonts w:ascii="Times New Roman" w:hAnsi="Times New Roman"/>
          <w:sz w:val="20"/>
          <w:szCs w:val="20"/>
          <w:lang w:val="en-US"/>
        </w:rPr>
        <w:t>.</w:t>
      </w:r>
    </w:p>
    <w:p w14:paraId="5B4584A6" w14:textId="2BCCEC70" w:rsidR="00CF29EF" w:rsidRPr="00BB2502" w:rsidRDefault="00BB2502" w:rsidP="00BB2502">
      <w:pPr>
        <w:spacing w:after="160" w:line="278" w:lineRule="auto"/>
        <w:rPr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57AD009" w14:textId="5BFB9335" w:rsidR="00CF29EF" w:rsidRPr="000A2D9E" w:rsidRDefault="00CF29EF" w:rsidP="00CF29EF">
      <w:pPr>
        <w:tabs>
          <w:tab w:val="left" w:pos="1350"/>
        </w:tabs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lastRenderedPageBreak/>
        <w:t>Table S</w:t>
      </w:r>
      <w:r w:rsidR="006B3F57">
        <w:rPr>
          <w:b/>
          <w:bCs/>
          <w:sz w:val="20"/>
          <w:szCs w:val="20"/>
          <w:lang w:val="en-US"/>
        </w:rPr>
        <w:t>4</w:t>
      </w:r>
      <w:r w:rsidRPr="000A2D9E">
        <w:rPr>
          <w:b/>
          <w:bCs/>
          <w:sz w:val="20"/>
          <w:szCs w:val="20"/>
          <w:lang w:val="en-US"/>
        </w:rPr>
        <w:t>.</w:t>
      </w:r>
      <w:r w:rsidRPr="000A2D9E">
        <w:rPr>
          <w:sz w:val="20"/>
          <w:szCs w:val="20"/>
          <w:lang w:val="en-US"/>
        </w:rPr>
        <w:t xml:space="preserve"> Comparison of polysomnographic sleep parameters by sex: </w:t>
      </w:r>
      <w:r w:rsidR="00705EEA" w:rsidRPr="000A2D9E">
        <w:rPr>
          <w:sz w:val="20"/>
          <w:szCs w:val="20"/>
          <w:lang w:val="en-US"/>
        </w:rPr>
        <w:t>linear regression analyses</w:t>
      </w:r>
      <w:r w:rsidR="00705EEA">
        <w:rPr>
          <w:sz w:val="20"/>
          <w:szCs w:val="20"/>
          <w:lang w:val="en-US"/>
        </w:rPr>
        <w:t xml:space="preserve"> adjusted for age and BMI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F29EF" w:rsidRPr="000A2D9E" w14:paraId="2DE89766" w14:textId="77777777" w:rsidTr="00882603">
        <w:trPr>
          <w:trHeight w:val="16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BE607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054B0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E0E0E"/>
                <w:sz w:val="18"/>
                <w:szCs w:val="18"/>
                <w:lang w:val="en-US"/>
              </w:rPr>
              <w:t>β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3E512F">
              <w:rPr>
                <w:color w:val="000000"/>
                <w:sz w:val="18"/>
                <w:szCs w:val="18"/>
                <w:lang w:val="en-US"/>
              </w:rPr>
              <w:t>sex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DB6BB" w14:textId="480A08A6" w:rsidR="00CF29EF" w:rsidRPr="003E512F" w:rsidRDefault="00D50947" w:rsidP="007D205E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²</w:t>
            </w:r>
            <w:r w:rsidRPr="00936D08">
              <w:rPr>
                <w:color w:val="000000"/>
                <w:sz w:val="18"/>
                <w:szCs w:val="18"/>
                <w:vertAlign w:val="subscript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F81920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sz w:val="18"/>
                <w:szCs w:val="18"/>
                <w:lang w:val="en-US"/>
              </w:rPr>
              <w:t>p (adjusted model)</w:t>
            </w:r>
          </w:p>
        </w:tc>
      </w:tr>
      <w:tr w:rsidR="00CF29EF" w:rsidRPr="000A2D9E" w14:paraId="37E00F3C" w14:textId="77777777" w:rsidTr="00882603">
        <w:trPr>
          <w:trHeight w:val="165"/>
        </w:trPr>
        <w:tc>
          <w:tcPr>
            <w:tcW w:w="2268" w:type="dxa"/>
            <w:hideMark/>
          </w:tcPr>
          <w:p w14:paraId="4F04F56D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TST in min</w:t>
            </w:r>
          </w:p>
        </w:tc>
        <w:tc>
          <w:tcPr>
            <w:tcW w:w="2268" w:type="dxa"/>
            <w:hideMark/>
          </w:tcPr>
          <w:p w14:paraId="016A1229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2268" w:type="dxa"/>
            <w:hideMark/>
          </w:tcPr>
          <w:p w14:paraId="5D4757E1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15033A4B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719</w:t>
            </w:r>
          </w:p>
        </w:tc>
      </w:tr>
      <w:tr w:rsidR="00CF29EF" w:rsidRPr="000A2D9E" w14:paraId="4F91CB32" w14:textId="77777777" w:rsidTr="00882603">
        <w:trPr>
          <w:trHeight w:val="165"/>
        </w:trPr>
        <w:tc>
          <w:tcPr>
            <w:tcW w:w="2268" w:type="dxa"/>
            <w:hideMark/>
          </w:tcPr>
          <w:p w14:paraId="29B54F48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REM sleep in min</w:t>
            </w:r>
          </w:p>
        </w:tc>
        <w:tc>
          <w:tcPr>
            <w:tcW w:w="2268" w:type="dxa"/>
            <w:hideMark/>
          </w:tcPr>
          <w:p w14:paraId="069917F5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3.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3A38C448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2ECED36D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CF29EF" w:rsidRPr="000A2D9E" w14:paraId="586A67DA" w14:textId="77777777" w:rsidTr="00882603">
        <w:trPr>
          <w:trHeight w:val="165"/>
        </w:trPr>
        <w:tc>
          <w:tcPr>
            <w:tcW w:w="2268" w:type="dxa"/>
            <w:hideMark/>
          </w:tcPr>
          <w:p w14:paraId="272D2BC3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A57F0B">
              <w:rPr>
                <w:color w:val="000000"/>
                <w:sz w:val="18"/>
                <w:szCs w:val="18"/>
                <w:lang w:val="en-US"/>
              </w:rPr>
              <w:t>nREM</w:t>
            </w:r>
            <w:proofErr w:type="spellEnd"/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sleep in min</w:t>
            </w:r>
          </w:p>
        </w:tc>
        <w:tc>
          <w:tcPr>
            <w:tcW w:w="2268" w:type="dxa"/>
            <w:hideMark/>
          </w:tcPr>
          <w:p w14:paraId="0EE40222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2268" w:type="dxa"/>
            <w:hideMark/>
          </w:tcPr>
          <w:p w14:paraId="5C327B30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268" w:type="dxa"/>
            <w:hideMark/>
          </w:tcPr>
          <w:p w14:paraId="17ACBA0E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5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F29EF" w:rsidRPr="000A2D9E" w14:paraId="796CFAEF" w14:textId="77777777" w:rsidTr="00882603">
        <w:trPr>
          <w:trHeight w:val="165"/>
        </w:trPr>
        <w:tc>
          <w:tcPr>
            <w:tcW w:w="2268" w:type="dxa"/>
            <w:hideMark/>
          </w:tcPr>
          <w:p w14:paraId="051EFBF4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WASO in min</w:t>
            </w:r>
          </w:p>
        </w:tc>
        <w:tc>
          <w:tcPr>
            <w:tcW w:w="2268" w:type="dxa"/>
            <w:hideMark/>
          </w:tcPr>
          <w:p w14:paraId="0FB96B73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2268" w:type="dxa"/>
            <w:hideMark/>
          </w:tcPr>
          <w:p w14:paraId="575BC603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76C83382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97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CF29EF" w:rsidRPr="000A2D9E" w14:paraId="2321A19D" w14:textId="77777777" w:rsidTr="00882603">
        <w:trPr>
          <w:trHeight w:val="165"/>
        </w:trPr>
        <w:tc>
          <w:tcPr>
            <w:tcW w:w="2268" w:type="dxa"/>
            <w:hideMark/>
          </w:tcPr>
          <w:p w14:paraId="64E394A3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Sleep latency in min</w:t>
            </w:r>
          </w:p>
        </w:tc>
        <w:tc>
          <w:tcPr>
            <w:tcW w:w="2268" w:type="dxa"/>
            <w:hideMark/>
          </w:tcPr>
          <w:p w14:paraId="39FCC92E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2268" w:type="dxa"/>
            <w:hideMark/>
          </w:tcPr>
          <w:p w14:paraId="31BEC4E6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7E948790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164</w:t>
            </w:r>
          </w:p>
        </w:tc>
      </w:tr>
      <w:tr w:rsidR="00CF29EF" w:rsidRPr="000A2D9E" w14:paraId="2FB18CA0" w14:textId="77777777" w:rsidTr="00882603">
        <w:trPr>
          <w:trHeight w:val="165"/>
        </w:trPr>
        <w:tc>
          <w:tcPr>
            <w:tcW w:w="2268" w:type="dxa"/>
          </w:tcPr>
          <w:p w14:paraId="5C41D914" w14:textId="0A00CFF4" w:rsidR="00CF29EF" w:rsidRPr="00A57F0B" w:rsidRDefault="00936D08" w:rsidP="007D205E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="00CF29EF" w:rsidRPr="00A57F0B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CF29EF" w:rsidRPr="00A57F0B">
              <w:rPr>
                <w:color w:val="000000"/>
                <w:sz w:val="18"/>
                <w:szCs w:val="18"/>
                <w:lang w:val="en-US"/>
              </w:rPr>
              <w:t>Rem latency in min</w:t>
            </w:r>
          </w:p>
        </w:tc>
        <w:tc>
          <w:tcPr>
            <w:tcW w:w="2268" w:type="dxa"/>
          </w:tcPr>
          <w:p w14:paraId="32B7A93D" w14:textId="77777777" w:rsidR="00CF29EF" w:rsidRPr="00A57F0B" w:rsidRDefault="00CF29EF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7.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</w:tcPr>
          <w:p w14:paraId="4AE445B4" w14:textId="77777777" w:rsidR="00CF29EF" w:rsidRPr="00A57F0B" w:rsidRDefault="00CF29EF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2268" w:type="dxa"/>
          </w:tcPr>
          <w:p w14:paraId="3252DB3D" w14:textId="7D02B944" w:rsidR="00CF29EF" w:rsidRPr="00A57F0B" w:rsidRDefault="00C461DA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CF29EF" w:rsidRPr="000A2D9E" w14:paraId="6FED3A2C" w14:textId="77777777" w:rsidTr="00882603">
        <w:trPr>
          <w:trHeight w:val="165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96CAB51" w14:textId="77777777" w:rsidR="00CF29EF" w:rsidRPr="003E512F" w:rsidRDefault="00CF29EF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Sleep efficiency in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16B83DAA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5225E54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2897F81" w14:textId="77777777" w:rsidR="00CF29EF" w:rsidRPr="003E512F" w:rsidRDefault="00CF29EF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68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</w:tr>
    </w:tbl>
    <w:p w14:paraId="6488ED5D" w14:textId="03B98626" w:rsidR="0061586E" w:rsidRPr="00BB2502" w:rsidRDefault="00CF29EF" w:rsidP="00BB2502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 xml:space="preserve">Note: TST = total sleep time; REM = rapid eye movement; </w:t>
      </w:r>
      <w:proofErr w:type="spellStart"/>
      <w:r w:rsidRPr="000A2D9E">
        <w:rPr>
          <w:rFonts w:ascii="Times New Roman" w:hAnsi="Times New Roman"/>
          <w:sz w:val="20"/>
          <w:szCs w:val="20"/>
          <w:lang w:val="en-US"/>
        </w:rPr>
        <w:t>nREM</w:t>
      </w:r>
      <w:proofErr w:type="spellEnd"/>
      <w:r w:rsidRPr="000A2D9E">
        <w:rPr>
          <w:rFonts w:ascii="Times New Roman" w:hAnsi="Times New Roman"/>
          <w:sz w:val="20"/>
          <w:szCs w:val="20"/>
          <w:lang w:val="en-US"/>
        </w:rPr>
        <w:t xml:space="preserve"> = non-rapid eye movement; WASO = wake after sleep onset</w:t>
      </w:r>
      <w:r w:rsidR="00510D3B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936D08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0A2D9E">
        <w:rPr>
          <w:rFonts w:ascii="Times New Roman" w:hAnsi="Times New Roman"/>
          <w:sz w:val="20"/>
          <w:szCs w:val="20"/>
          <w:lang w:val="en-US"/>
        </w:rPr>
        <w:t>Male n=383, Female n=204.</w:t>
      </w:r>
    </w:p>
    <w:p w14:paraId="5ABCC149" w14:textId="77777777" w:rsidR="00753D56" w:rsidRPr="000A2D9E" w:rsidRDefault="00753D56" w:rsidP="00753D56">
      <w:pPr>
        <w:spacing w:line="360" w:lineRule="auto"/>
        <w:rPr>
          <w:sz w:val="20"/>
          <w:szCs w:val="20"/>
          <w:lang w:val="en-US"/>
        </w:rPr>
      </w:pPr>
    </w:p>
    <w:p w14:paraId="046D25CE" w14:textId="4815E2F6" w:rsidR="003E512F" w:rsidRPr="000A2D9E" w:rsidRDefault="0061586E" w:rsidP="00753D56">
      <w:pPr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>Table S</w:t>
      </w:r>
      <w:r w:rsidR="006B3F57">
        <w:rPr>
          <w:b/>
          <w:bCs/>
          <w:sz w:val="20"/>
          <w:szCs w:val="20"/>
          <w:lang w:val="en-US"/>
        </w:rPr>
        <w:t>5</w:t>
      </w:r>
      <w:r w:rsidRPr="000A2D9E">
        <w:rPr>
          <w:b/>
          <w:bCs/>
          <w:sz w:val="20"/>
          <w:szCs w:val="20"/>
          <w:lang w:val="en-US"/>
        </w:rPr>
        <w:t>.</w:t>
      </w:r>
      <w:r w:rsidRPr="000A2D9E">
        <w:rPr>
          <w:sz w:val="20"/>
          <w:szCs w:val="20"/>
          <w:lang w:val="en-US"/>
        </w:rPr>
        <w:t xml:space="preserve"> Mean AHI values by sleep stage and sex</w:t>
      </w:r>
      <w:r w:rsidR="00F25E44">
        <w:rPr>
          <w:sz w:val="20"/>
          <w:szCs w:val="20"/>
          <w:lang w:val="en-US"/>
        </w:rPr>
        <w:t>: unadjusted t-tests and effect size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447"/>
        <w:gridCol w:w="1417"/>
        <w:gridCol w:w="1559"/>
        <w:gridCol w:w="1276"/>
        <w:gridCol w:w="1559"/>
      </w:tblGrid>
      <w:tr w:rsidR="00F45937" w:rsidRPr="00A57F0B" w14:paraId="302085FB" w14:textId="77777777" w:rsidTr="00F45937">
        <w:trPr>
          <w:trHeight w:val="165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973AE" w14:textId="6D54D13B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0F697" w14:textId="77777777" w:rsidR="00F45937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Male</w:t>
            </w:r>
          </w:p>
          <w:p w14:paraId="2027CB48" w14:textId="42C54550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(n = 39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99724" w14:textId="77777777" w:rsidR="00F45937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Female</w:t>
            </w:r>
          </w:p>
          <w:p w14:paraId="04E5BE31" w14:textId="4F397FCE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(n = 2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61648F" w14:textId="4077D044" w:rsidR="00F45937" w:rsidRPr="00B02B13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02361D" w14:textId="6490BAF6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sz w:val="18"/>
                <w:szCs w:val="18"/>
                <w:lang w:val="en-US"/>
              </w:rPr>
              <w:t>p (t-tes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2BD45" w14:textId="088462AA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Cohen’s </w:t>
            </w:r>
            <w:r w:rsidRPr="00A57F0B">
              <w:rPr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F45937" w:rsidRPr="00A57F0B" w14:paraId="11596B97" w14:textId="77777777" w:rsidTr="00F45937">
        <w:trPr>
          <w:trHeight w:val="180"/>
        </w:trPr>
        <w:tc>
          <w:tcPr>
            <w:tcW w:w="1814" w:type="dxa"/>
            <w:tcBorders>
              <w:top w:val="single" w:sz="4" w:space="0" w:color="auto"/>
            </w:tcBorders>
            <w:hideMark/>
          </w:tcPr>
          <w:p w14:paraId="392AB6C2" w14:textId="77777777" w:rsidR="00F45937" w:rsidRDefault="00F45937" w:rsidP="00F45937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AHI</w:t>
            </w:r>
          </w:p>
          <w:p w14:paraId="6AC0B8BC" w14:textId="43C2DC35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hideMark/>
          </w:tcPr>
          <w:p w14:paraId="7E7BFA3B" w14:textId="0CD23507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0C57EA6E" w14:textId="61284620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7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1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332295" w14:textId="4F7DA7E1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B530B6A" w14:textId="765B78B8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BE9CB3B" w14:textId="0D0A4E6E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F45937" w:rsidRPr="00A57F0B" w14:paraId="5D0A4BD0" w14:textId="77777777" w:rsidTr="00F45937">
        <w:trPr>
          <w:trHeight w:val="165"/>
        </w:trPr>
        <w:tc>
          <w:tcPr>
            <w:tcW w:w="1814" w:type="dxa"/>
            <w:hideMark/>
          </w:tcPr>
          <w:p w14:paraId="2E812A91" w14:textId="31B25DFE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A57F0B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AHI during REM</w:t>
            </w:r>
          </w:p>
        </w:tc>
        <w:tc>
          <w:tcPr>
            <w:tcW w:w="1447" w:type="dxa"/>
            <w:hideMark/>
          </w:tcPr>
          <w:p w14:paraId="2C4AC4AF" w14:textId="521466CA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20 (19)</w:t>
            </w:r>
          </w:p>
        </w:tc>
        <w:tc>
          <w:tcPr>
            <w:tcW w:w="1417" w:type="dxa"/>
            <w:hideMark/>
          </w:tcPr>
          <w:p w14:paraId="77FBFC89" w14:textId="55FBCF0C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7 (20)</w:t>
            </w:r>
          </w:p>
        </w:tc>
        <w:tc>
          <w:tcPr>
            <w:tcW w:w="1559" w:type="dxa"/>
          </w:tcPr>
          <w:p w14:paraId="0FA877A7" w14:textId="229E4126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1276" w:type="dxa"/>
            <w:hideMark/>
          </w:tcPr>
          <w:p w14:paraId="56D34979" w14:textId="7AC26BA4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  <w:hideMark/>
          </w:tcPr>
          <w:p w14:paraId="02B69661" w14:textId="2C1484AD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F45937" w:rsidRPr="00A57F0B" w14:paraId="3368F8CC" w14:textId="77777777" w:rsidTr="00F45937">
        <w:trPr>
          <w:trHeight w:val="165"/>
        </w:trPr>
        <w:tc>
          <w:tcPr>
            <w:tcW w:w="1814" w:type="dxa"/>
            <w:tcBorders>
              <w:bottom w:val="single" w:sz="4" w:space="0" w:color="auto"/>
            </w:tcBorders>
            <w:hideMark/>
          </w:tcPr>
          <w:p w14:paraId="6F0B435A" w14:textId="1ECA51B7" w:rsidR="00F45937" w:rsidRPr="003E512F" w:rsidRDefault="00F45937" w:rsidP="00F4593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AHI during </w:t>
            </w:r>
            <w:proofErr w:type="spellStart"/>
            <w:r w:rsidRPr="00A57F0B">
              <w:rPr>
                <w:color w:val="000000"/>
                <w:sz w:val="18"/>
                <w:szCs w:val="18"/>
                <w:lang w:val="en-US"/>
              </w:rPr>
              <w:t>nREM</w:t>
            </w:r>
            <w:proofErr w:type="spellEnd"/>
          </w:p>
        </w:tc>
        <w:tc>
          <w:tcPr>
            <w:tcW w:w="1447" w:type="dxa"/>
            <w:tcBorders>
              <w:bottom w:val="single" w:sz="4" w:space="0" w:color="auto"/>
            </w:tcBorders>
            <w:hideMark/>
          </w:tcPr>
          <w:p w14:paraId="1E23B6E7" w14:textId="3736A4A3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2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58EA6C6" w14:textId="2A471368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6 (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ED36CD" w14:textId="2C36238D" w:rsidR="00F45937" w:rsidRPr="00B02B13" w:rsidRDefault="00F45937" w:rsidP="00F4593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02B1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DE0E425" w14:textId="4D030BEC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79D1DEF" w14:textId="5405CF5E" w:rsidR="00F45937" w:rsidRPr="003E512F" w:rsidRDefault="00F45937" w:rsidP="00F4593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</w:tr>
    </w:tbl>
    <w:p w14:paraId="17869259" w14:textId="22CCA7F3" w:rsidR="000A65B4" w:rsidRPr="000A2D9E" w:rsidRDefault="0061586E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 xml:space="preserve">Note: Data are mean (SD). AHI = apnea-hypopnea index; REM = rapid eye movement; </w:t>
      </w:r>
      <w:proofErr w:type="spellStart"/>
      <w:r w:rsidRPr="000A2D9E">
        <w:rPr>
          <w:rFonts w:ascii="Times New Roman" w:hAnsi="Times New Roman"/>
          <w:sz w:val="20"/>
          <w:szCs w:val="20"/>
          <w:lang w:val="en-US"/>
        </w:rPr>
        <w:t>nREM</w:t>
      </w:r>
      <w:proofErr w:type="spellEnd"/>
      <w:r w:rsidRPr="000A2D9E">
        <w:rPr>
          <w:rFonts w:ascii="Times New Roman" w:hAnsi="Times New Roman"/>
          <w:sz w:val="20"/>
          <w:szCs w:val="20"/>
          <w:lang w:val="en-US"/>
        </w:rPr>
        <w:t xml:space="preserve"> = non-rapid eye movement; n = number of participants. </w:t>
      </w:r>
      <w:r w:rsidR="00936D08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0A2D9E">
        <w:rPr>
          <w:rFonts w:ascii="Times New Roman" w:hAnsi="Times New Roman"/>
          <w:sz w:val="20"/>
          <w:szCs w:val="20"/>
          <w:lang w:val="en-US"/>
        </w:rPr>
        <w:t>Male n=383, Female n=204</w:t>
      </w:r>
      <w:r w:rsidR="000A65B4">
        <w:rPr>
          <w:rFonts w:ascii="Times New Roman" w:hAnsi="Times New Roman"/>
          <w:sz w:val="20"/>
          <w:szCs w:val="20"/>
          <w:lang w:val="en-US"/>
        </w:rPr>
        <w:t>.</w:t>
      </w:r>
    </w:p>
    <w:p w14:paraId="39C403B6" w14:textId="77777777" w:rsidR="00753D56" w:rsidRDefault="00753D56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181992C" w14:textId="420C8ECD" w:rsidR="006B3F57" w:rsidRPr="000A2D9E" w:rsidRDefault="006B3F57" w:rsidP="006B3F57">
      <w:pPr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>Table S</w:t>
      </w:r>
      <w:r>
        <w:rPr>
          <w:b/>
          <w:bCs/>
          <w:sz w:val="20"/>
          <w:szCs w:val="20"/>
          <w:lang w:val="en-US"/>
        </w:rPr>
        <w:t>6</w:t>
      </w:r>
      <w:r w:rsidRPr="000A2D9E">
        <w:rPr>
          <w:b/>
          <w:bCs/>
          <w:sz w:val="20"/>
          <w:szCs w:val="20"/>
          <w:lang w:val="en-US"/>
        </w:rPr>
        <w:t>.</w:t>
      </w:r>
      <w:r w:rsidRPr="000A2D9E">
        <w:rPr>
          <w:sz w:val="20"/>
          <w:szCs w:val="20"/>
          <w:lang w:val="en-US"/>
        </w:rPr>
        <w:t xml:space="preserve"> Mean AHI values by sleep stage and sex: linear regression analyses</w:t>
      </w:r>
      <w:r w:rsidR="00705EEA">
        <w:rPr>
          <w:sz w:val="20"/>
          <w:szCs w:val="20"/>
          <w:lang w:val="en-US"/>
        </w:rPr>
        <w:t xml:space="preserve"> adjusted for age and BMI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6B3F57" w:rsidRPr="00A57F0B" w14:paraId="065051EE" w14:textId="77777777" w:rsidTr="006B3F57">
        <w:trPr>
          <w:trHeight w:val="16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E0D7E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4F7E0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color w:val="0E0E0E"/>
                <w:sz w:val="18"/>
                <w:szCs w:val="18"/>
                <w:lang w:val="en-US"/>
              </w:rPr>
              <w:t>β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3E512F">
              <w:rPr>
                <w:color w:val="000000"/>
                <w:sz w:val="18"/>
                <w:szCs w:val="18"/>
                <w:lang w:val="en-US"/>
              </w:rPr>
              <w:t>sex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5FB21" w14:textId="2BB8384F" w:rsidR="006B3F57" w:rsidRPr="003E512F" w:rsidRDefault="00D5094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²</w:t>
            </w:r>
            <w:r w:rsidRPr="00A715D4">
              <w:rPr>
                <w:color w:val="000000"/>
                <w:sz w:val="18"/>
                <w:szCs w:val="18"/>
                <w:vertAlign w:val="subscript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00804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57F0B">
              <w:rPr>
                <w:sz w:val="18"/>
                <w:szCs w:val="18"/>
                <w:lang w:val="en-US"/>
              </w:rPr>
              <w:t>p (adjusted model)</w:t>
            </w:r>
          </w:p>
        </w:tc>
      </w:tr>
      <w:tr w:rsidR="006B3F57" w:rsidRPr="00A57F0B" w14:paraId="2D270BCF" w14:textId="77777777" w:rsidTr="006B3F57">
        <w:trPr>
          <w:trHeight w:val="180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9E5E56D" w14:textId="604603EA" w:rsidR="006B3F57" w:rsidRPr="003E512F" w:rsidRDefault="006B3F57" w:rsidP="007D205E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>AH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E9B8BA1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6.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04852F8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1A39F66" w14:textId="62E8BA28" w:rsidR="006B3F57" w:rsidRPr="003E512F" w:rsidRDefault="00C461DA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6B3F57" w:rsidRPr="00A57F0B" w14:paraId="385830D4" w14:textId="77777777" w:rsidTr="006B3F57">
        <w:trPr>
          <w:trHeight w:val="165"/>
        </w:trPr>
        <w:tc>
          <w:tcPr>
            <w:tcW w:w="2268" w:type="dxa"/>
            <w:hideMark/>
          </w:tcPr>
          <w:p w14:paraId="4DFCE0BC" w14:textId="2053E47B" w:rsidR="006B3F57" w:rsidRPr="003E512F" w:rsidRDefault="00936D08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="006B3F57" w:rsidRPr="00A57F0B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B3F57" w:rsidRPr="00A57F0B">
              <w:rPr>
                <w:color w:val="000000"/>
                <w:sz w:val="18"/>
                <w:szCs w:val="18"/>
                <w:lang w:val="en-US"/>
              </w:rPr>
              <w:t>AHI during REM</w:t>
            </w:r>
          </w:p>
        </w:tc>
        <w:tc>
          <w:tcPr>
            <w:tcW w:w="2268" w:type="dxa"/>
            <w:hideMark/>
          </w:tcPr>
          <w:p w14:paraId="63562CFC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2268" w:type="dxa"/>
            <w:hideMark/>
          </w:tcPr>
          <w:p w14:paraId="7C08A2D3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268" w:type="dxa"/>
            <w:hideMark/>
          </w:tcPr>
          <w:p w14:paraId="725B6C57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1</w:t>
            </w:r>
            <w:r w:rsidRPr="00A57F0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B3F57" w:rsidRPr="00A57F0B" w14:paraId="7956B3DC" w14:textId="77777777" w:rsidTr="006B3F57">
        <w:trPr>
          <w:trHeight w:val="165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A560C29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57F0B">
              <w:rPr>
                <w:color w:val="000000"/>
                <w:sz w:val="18"/>
                <w:szCs w:val="18"/>
                <w:lang w:val="en-US"/>
              </w:rPr>
              <w:t xml:space="preserve">AHI during </w:t>
            </w:r>
            <w:proofErr w:type="spellStart"/>
            <w:r w:rsidRPr="00A57F0B">
              <w:rPr>
                <w:color w:val="000000"/>
                <w:sz w:val="18"/>
                <w:szCs w:val="18"/>
                <w:lang w:val="en-US"/>
              </w:rPr>
              <w:t>nREM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72B45F2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7.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2271308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011E3A2" w14:textId="7E5A214F" w:rsidR="006B3F57" w:rsidRPr="003E512F" w:rsidRDefault="00C461DA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</w:tbl>
    <w:p w14:paraId="36EE4AE3" w14:textId="4D70F5EF" w:rsidR="006B3F57" w:rsidRDefault="006B3F57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 xml:space="preserve">Note: AHI = apnea-hypopnea index; REM = rapid eye movement; </w:t>
      </w:r>
      <w:proofErr w:type="spellStart"/>
      <w:r w:rsidRPr="000A2D9E">
        <w:rPr>
          <w:rFonts w:ascii="Times New Roman" w:hAnsi="Times New Roman"/>
          <w:sz w:val="20"/>
          <w:szCs w:val="20"/>
          <w:lang w:val="en-US"/>
        </w:rPr>
        <w:t>nREM</w:t>
      </w:r>
      <w:proofErr w:type="spellEnd"/>
      <w:r w:rsidRPr="000A2D9E">
        <w:rPr>
          <w:rFonts w:ascii="Times New Roman" w:hAnsi="Times New Roman"/>
          <w:sz w:val="20"/>
          <w:szCs w:val="20"/>
          <w:lang w:val="en-US"/>
        </w:rPr>
        <w:t xml:space="preserve"> = non-rapid eye movement. </w:t>
      </w:r>
      <w:r w:rsidR="00936D08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0A2D9E">
        <w:rPr>
          <w:rFonts w:ascii="Times New Roman" w:hAnsi="Times New Roman"/>
          <w:sz w:val="20"/>
          <w:szCs w:val="20"/>
          <w:lang w:val="en-US"/>
        </w:rPr>
        <w:t>Male n=383, Female n=204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10DC787F" w14:textId="77777777" w:rsidR="006B3F57" w:rsidRPr="000A2D9E" w:rsidRDefault="006B3F57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5D4E67F" w14:textId="52D60E57" w:rsidR="003E512F" w:rsidRPr="000A2D9E" w:rsidRDefault="0061586E" w:rsidP="00753D56">
      <w:pPr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t xml:space="preserve">Table </w:t>
      </w:r>
      <w:r w:rsidR="000A2D9E">
        <w:rPr>
          <w:b/>
          <w:bCs/>
          <w:sz w:val="20"/>
          <w:szCs w:val="20"/>
          <w:lang w:val="en-US"/>
        </w:rPr>
        <w:t>S</w:t>
      </w:r>
      <w:r w:rsidR="006B3F57">
        <w:rPr>
          <w:b/>
          <w:bCs/>
          <w:sz w:val="20"/>
          <w:szCs w:val="20"/>
          <w:lang w:val="en-US"/>
        </w:rPr>
        <w:t>7</w:t>
      </w:r>
      <w:r w:rsidRPr="000A2D9E">
        <w:rPr>
          <w:b/>
          <w:bCs/>
          <w:sz w:val="20"/>
          <w:szCs w:val="20"/>
          <w:lang w:val="en-US"/>
        </w:rPr>
        <w:t>.</w:t>
      </w:r>
      <w:r w:rsidRPr="000A2D9E">
        <w:rPr>
          <w:sz w:val="20"/>
          <w:szCs w:val="20"/>
          <w:lang w:val="en-US"/>
        </w:rPr>
        <w:t xml:space="preserve"> Epworth Sleepiness Scale scores by sex and OSA severity</w:t>
      </w:r>
      <w:r w:rsidR="00F25E44">
        <w:rPr>
          <w:sz w:val="20"/>
          <w:szCs w:val="20"/>
          <w:lang w:val="en-US"/>
        </w:rPr>
        <w:t>: unadjusted t-tests and effect sizes</w:t>
      </w:r>
      <w:r w:rsidR="006B3F57">
        <w:rPr>
          <w:sz w:val="20"/>
          <w:szCs w:val="20"/>
          <w:lang w:val="en-US"/>
        </w:rPr>
        <w:t xml:space="preserve"> </w:t>
      </w:r>
      <w:r w:rsidRPr="000A2D9E">
        <w:rPr>
          <w:sz w:val="20"/>
          <w:szCs w:val="20"/>
          <w:lang w:val="en-US"/>
        </w:rPr>
        <w:t>(</w:t>
      </w:r>
      <w:r w:rsidRPr="000A2D9E">
        <w:rPr>
          <w:i/>
          <w:sz w:val="20"/>
          <w:szCs w:val="20"/>
          <w:lang w:val="en-US"/>
        </w:rPr>
        <w:t>n</w:t>
      </w:r>
      <w:r w:rsidRPr="000A2D9E">
        <w:rPr>
          <w:sz w:val="20"/>
          <w:szCs w:val="20"/>
          <w:lang w:val="en-US"/>
        </w:rPr>
        <w:t xml:space="preserve"> = 577)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937"/>
        <w:gridCol w:w="1513"/>
        <w:gridCol w:w="1559"/>
        <w:gridCol w:w="992"/>
        <w:gridCol w:w="1559"/>
      </w:tblGrid>
      <w:tr w:rsidR="00F45937" w:rsidRPr="008D0686" w14:paraId="0B8CA18C" w14:textId="77777777" w:rsidTr="00F45937">
        <w:trPr>
          <w:trHeight w:val="180"/>
        </w:trPr>
        <w:tc>
          <w:tcPr>
            <w:tcW w:w="1512" w:type="dxa"/>
            <w:tcBorders>
              <w:top w:val="single" w:sz="4" w:space="0" w:color="auto"/>
            </w:tcBorders>
          </w:tcPr>
          <w:p w14:paraId="2AB9D17C" w14:textId="5A4C6528" w:rsidR="00F45937" w:rsidRPr="008D0686" w:rsidRDefault="00F45937" w:rsidP="00753D56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BD131" w14:textId="51424482" w:rsidR="00F45937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6E9987" w14:textId="402D12E9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A65B96" w14:textId="4C7A1B1A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 (t-tes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1465A7" w14:textId="696DE57D" w:rsidR="00F45937" w:rsidRPr="00CE24EB" w:rsidRDefault="00F45937" w:rsidP="00753D56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ohen’s 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F45937" w:rsidRPr="008D0686" w14:paraId="1DB56CA2" w14:textId="77777777" w:rsidTr="00F45937">
        <w:trPr>
          <w:trHeight w:val="180"/>
        </w:trPr>
        <w:tc>
          <w:tcPr>
            <w:tcW w:w="1512" w:type="dxa"/>
          </w:tcPr>
          <w:p w14:paraId="64A18A88" w14:textId="77777777" w:rsidR="00F45937" w:rsidRDefault="00F45937" w:rsidP="00753D56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244C82B6" w14:textId="4932155B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63F4AE6" w14:textId="4EAA2AA9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9" w:type="dxa"/>
          </w:tcPr>
          <w:p w14:paraId="596734CA" w14:textId="77777777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52917AB" w14:textId="450484CB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47DEB36" w14:textId="77777777" w:rsidR="00F45937" w:rsidRDefault="00F45937" w:rsidP="00753D56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45937" w:rsidRPr="008D0686" w14:paraId="13CCE5FD" w14:textId="77777777" w:rsidTr="00F45937">
        <w:trPr>
          <w:trHeight w:val="180"/>
        </w:trPr>
        <w:tc>
          <w:tcPr>
            <w:tcW w:w="1512" w:type="dxa"/>
            <w:tcBorders>
              <w:top w:val="single" w:sz="4" w:space="0" w:color="auto"/>
            </w:tcBorders>
            <w:hideMark/>
          </w:tcPr>
          <w:p w14:paraId="76F6AD3F" w14:textId="694D5931" w:rsidR="00F45937" w:rsidRPr="003E512F" w:rsidRDefault="00F45937" w:rsidP="00CE24E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3C4E6F5" w14:textId="01431FE5" w:rsidR="00F45937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4 (3.3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381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179E27A" w14:textId="45477E75" w:rsidR="00F45937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6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3 (3.3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1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B408A6" w14:textId="118B2BE7" w:rsidR="00F45937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0EF35A2" w14:textId="67610970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3E96789" w14:textId="01963AC7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F45937" w:rsidRPr="008D0686" w14:paraId="2FBC412B" w14:textId="77777777" w:rsidTr="00F45937">
        <w:trPr>
          <w:trHeight w:val="165"/>
        </w:trPr>
        <w:tc>
          <w:tcPr>
            <w:tcW w:w="1512" w:type="dxa"/>
            <w:hideMark/>
          </w:tcPr>
          <w:p w14:paraId="369FC493" w14:textId="2756D0A5" w:rsidR="00F45937" w:rsidRPr="003E512F" w:rsidRDefault="00F45937" w:rsidP="00CE24E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5 ≤ AHI &lt;15</w:t>
            </w:r>
          </w:p>
        </w:tc>
        <w:tc>
          <w:tcPr>
            <w:tcW w:w="1937" w:type="dxa"/>
          </w:tcPr>
          <w:p w14:paraId="37E91421" w14:textId="6CFAE549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.2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3.4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185</w:t>
            </w:r>
          </w:p>
        </w:tc>
        <w:tc>
          <w:tcPr>
            <w:tcW w:w="1513" w:type="dxa"/>
          </w:tcPr>
          <w:p w14:paraId="60692E38" w14:textId="3E2E2EC1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6.2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3.1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118</w:t>
            </w:r>
          </w:p>
        </w:tc>
        <w:tc>
          <w:tcPr>
            <w:tcW w:w="1559" w:type="dxa"/>
          </w:tcPr>
          <w:p w14:paraId="0B4FD48C" w14:textId="35070D8D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hideMark/>
          </w:tcPr>
          <w:p w14:paraId="37301ED5" w14:textId="65BC7E8D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0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hideMark/>
          </w:tcPr>
          <w:p w14:paraId="4C1BA9F2" w14:textId="7B598376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 w:rsidR="00F45937" w:rsidRPr="008D0686" w14:paraId="51B114DF" w14:textId="77777777" w:rsidTr="00F45937">
        <w:trPr>
          <w:trHeight w:val="165"/>
        </w:trPr>
        <w:tc>
          <w:tcPr>
            <w:tcW w:w="1512" w:type="dxa"/>
            <w:hideMark/>
          </w:tcPr>
          <w:p w14:paraId="641CDDE5" w14:textId="7A547825" w:rsidR="00F45937" w:rsidRPr="003E512F" w:rsidRDefault="00F45937" w:rsidP="00CE24E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15≤ AHI &lt; 30</w:t>
            </w:r>
          </w:p>
        </w:tc>
        <w:tc>
          <w:tcPr>
            <w:tcW w:w="1937" w:type="dxa"/>
          </w:tcPr>
          <w:p w14:paraId="7905FB25" w14:textId="554C6B5E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.4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3.3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117</w:t>
            </w:r>
          </w:p>
        </w:tc>
        <w:tc>
          <w:tcPr>
            <w:tcW w:w="1513" w:type="dxa"/>
          </w:tcPr>
          <w:p w14:paraId="495029C8" w14:textId="4455F6FD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6.3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3.4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55</w:t>
            </w:r>
          </w:p>
        </w:tc>
        <w:tc>
          <w:tcPr>
            <w:tcW w:w="1559" w:type="dxa"/>
          </w:tcPr>
          <w:p w14:paraId="736F7E02" w14:textId="2799F89F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992" w:type="dxa"/>
            <w:hideMark/>
          </w:tcPr>
          <w:p w14:paraId="7265C5FD" w14:textId="1099B2DD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4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hideMark/>
          </w:tcPr>
          <w:p w14:paraId="45696AEE" w14:textId="3415354A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F45937" w:rsidRPr="008D0686" w14:paraId="72A2A43B" w14:textId="77777777" w:rsidTr="00F45937">
        <w:trPr>
          <w:trHeight w:val="165"/>
        </w:trPr>
        <w:tc>
          <w:tcPr>
            <w:tcW w:w="1512" w:type="dxa"/>
            <w:tcBorders>
              <w:bottom w:val="single" w:sz="4" w:space="0" w:color="auto"/>
            </w:tcBorders>
            <w:hideMark/>
          </w:tcPr>
          <w:p w14:paraId="117A9E6F" w14:textId="28272AFF" w:rsidR="00F45937" w:rsidRPr="003E512F" w:rsidRDefault="00F45937" w:rsidP="00CE24E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30 ≥ AHI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396DF5E" w14:textId="7907BBF8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7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6 (2.9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79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2BFADEB2" w14:textId="03581962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6.6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3.7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n = 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7918B3" w14:textId="670204A3" w:rsidR="00F45937" w:rsidRPr="003E512F" w:rsidRDefault="00F45937" w:rsidP="00CE24E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895B205" w14:textId="1741F5A2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1DB3724" w14:textId="2CAA1AA5" w:rsidR="00F45937" w:rsidRPr="003E512F" w:rsidRDefault="00F45937" w:rsidP="00CE24E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31</w:t>
            </w:r>
          </w:p>
        </w:tc>
      </w:tr>
    </w:tbl>
    <w:p w14:paraId="49FA6B8C" w14:textId="7F5C0AE3" w:rsidR="006B3F57" w:rsidRDefault="0061586E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>Note: Data are mean (SD). AHI = apnea-hypopnea index; ESS = Epworth Sleepiness Scale; n = number of participants</w:t>
      </w:r>
    </w:p>
    <w:p w14:paraId="486121DF" w14:textId="77777777" w:rsidR="006B3F57" w:rsidRDefault="006B3F57" w:rsidP="00753D56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08FF8E1" w14:textId="7B450E09" w:rsidR="006B3F57" w:rsidRPr="000A2D9E" w:rsidRDefault="006B3F57" w:rsidP="006B3F57">
      <w:pPr>
        <w:spacing w:line="360" w:lineRule="auto"/>
        <w:rPr>
          <w:sz w:val="20"/>
          <w:szCs w:val="20"/>
          <w:lang w:val="en-US"/>
        </w:rPr>
      </w:pPr>
      <w:r w:rsidRPr="000A2D9E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8</w:t>
      </w:r>
      <w:r w:rsidRPr="000A2D9E">
        <w:rPr>
          <w:b/>
          <w:bCs/>
          <w:sz w:val="20"/>
          <w:szCs w:val="20"/>
          <w:lang w:val="en-US"/>
        </w:rPr>
        <w:t>.</w:t>
      </w:r>
      <w:r w:rsidRPr="000A2D9E">
        <w:rPr>
          <w:sz w:val="20"/>
          <w:szCs w:val="20"/>
          <w:lang w:val="en-US"/>
        </w:rPr>
        <w:t xml:space="preserve"> Epworth Sleepiness Scale scores by sex and OSA severity: </w:t>
      </w:r>
      <w:r w:rsidR="00705EEA" w:rsidRPr="000A2D9E">
        <w:rPr>
          <w:sz w:val="20"/>
          <w:szCs w:val="20"/>
          <w:lang w:val="en-US"/>
        </w:rPr>
        <w:t>linear regression analyses</w:t>
      </w:r>
      <w:r w:rsidR="00705EEA">
        <w:rPr>
          <w:sz w:val="20"/>
          <w:szCs w:val="20"/>
          <w:lang w:val="en-US"/>
        </w:rPr>
        <w:t xml:space="preserve"> adjusted for age and BMI</w:t>
      </w:r>
      <w:r w:rsidR="00705EEA" w:rsidRPr="000A2D9E">
        <w:rPr>
          <w:sz w:val="20"/>
          <w:szCs w:val="20"/>
          <w:lang w:val="en-US"/>
        </w:rPr>
        <w:t xml:space="preserve"> </w:t>
      </w:r>
      <w:r w:rsidRPr="000A2D9E">
        <w:rPr>
          <w:sz w:val="20"/>
          <w:szCs w:val="20"/>
          <w:lang w:val="en-US"/>
        </w:rPr>
        <w:t>(</w:t>
      </w:r>
      <w:r w:rsidRPr="000A2D9E">
        <w:rPr>
          <w:i/>
          <w:sz w:val="20"/>
          <w:szCs w:val="20"/>
          <w:lang w:val="en-US"/>
        </w:rPr>
        <w:t>n</w:t>
      </w:r>
      <w:r w:rsidRPr="000A2D9E">
        <w:rPr>
          <w:sz w:val="20"/>
          <w:szCs w:val="20"/>
          <w:lang w:val="en-US"/>
        </w:rPr>
        <w:t xml:space="preserve"> = 577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6B3F57" w:rsidRPr="008D0686" w14:paraId="2DC98A59" w14:textId="77777777" w:rsidTr="006B3F57">
        <w:trPr>
          <w:trHeight w:val="165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E4BA29D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3F6ACCF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D0686">
              <w:rPr>
                <w:color w:val="0E0E0E"/>
                <w:sz w:val="18"/>
                <w:szCs w:val="18"/>
                <w:lang w:val="en-US"/>
              </w:rPr>
              <w:t>β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3E512F">
              <w:rPr>
                <w:color w:val="000000"/>
                <w:sz w:val="18"/>
                <w:szCs w:val="18"/>
                <w:lang w:val="en-US"/>
              </w:rPr>
              <w:t>sex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9504FA7" w14:textId="05FB63A2" w:rsidR="006B3F57" w:rsidRPr="003E512F" w:rsidRDefault="003F04A2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²</w:t>
            </w:r>
            <w:r w:rsidRPr="00A715D4">
              <w:rPr>
                <w:color w:val="000000"/>
                <w:sz w:val="18"/>
                <w:szCs w:val="18"/>
                <w:vertAlign w:val="subscript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90C73F7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p (adjusted model)</w:t>
            </w:r>
          </w:p>
        </w:tc>
      </w:tr>
      <w:tr w:rsidR="006B3F57" w:rsidRPr="008D0686" w14:paraId="080AB093" w14:textId="77777777" w:rsidTr="006B3F57">
        <w:trPr>
          <w:trHeight w:val="165"/>
        </w:trPr>
        <w:tc>
          <w:tcPr>
            <w:tcW w:w="2268" w:type="dxa"/>
            <w:tcBorders>
              <w:bottom w:val="single" w:sz="4" w:space="0" w:color="auto"/>
            </w:tcBorders>
          </w:tcPr>
          <w:p w14:paraId="27CD33FA" w14:textId="77777777" w:rsidR="006B3F57" w:rsidRPr="008D0686" w:rsidRDefault="006B3F57" w:rsidP="007D205E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D5504B" w14:textId="77777777" w:rsidR="006B3F57" w:rsidRPr="008D0686" w:rsidRDefault="006B3F57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764700" w14:textId="77777777" w:rsidR="006B3F57" w:rsidRPr="008D0686" w:rsidRDefault="006B3F57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8ED192" w14:textId="77777777" w:rsidR="006B3F57" w:rsidRPr="008D0686" w:rsidRDefault="006B3F57" w:rsidP="007D205E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6B3F57" w:rsidRPr="008D0686" w14:paraId="667A12BC" w14:textId="77777777" w:rsidTr="006B3F57">
        <w:trPr>
          <w:trHeight w:val="180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D24A569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938CA94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1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2C079F1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D12D4C9" w14:textId="42BB2035" w:rsidR="006B3F57" w:rsidRPr="003E512F" w:rsidRDefault="00C461DA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6B3F57" w:rsidRPr="008D0686" w14:paraId="17F207DD" w14:textId="77777777" w:rsidTr="006B3F57">
        <w:trPr>
          <w:trHeight w:val="165"/>
        </w:trPr>
        <w:tc>
          <w:tcPr>
            <w:tcW w:w="2268" w:type="dxa"/>
            <w:hideMark/>
          </w:tcPr>
          <w:p w14:paraId="742DAFD4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5 ≤ AHI &lt;15</w:t>
            </w:r>
          </w:p>
        </w:tc>
        <w:tc>
          <w:tcPr>
            <w:tcW w:w="2268" w:type="dxa"/>
            <w:hideMark/>
          </w:tcPr>
          <w:p w14:paraId="357BE45E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0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6CF4CAA7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060F6713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6B3F57" w:rsidRPr="008D0686" w14:paraId="320CDBCC" w14:textId="77777777" w:rsidTr="006B3F57">
        <w:trPr>
          <w:trHeight w:val="165"/>
        </w:trPr>
        <w:tc>
          <w:tcPr>
            <w:tcW w:w="2268" w:type="dxa"/>
            <w:hideMark/>
          </w:tcPr>
          <w:p w14:paraId="3B247976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15≤ AHI &lt; 30</w:t>
            </w:r>
          </w:p>
        </w:tc>
        <w:tc>
          <w:tcPr>
            <w:tcW w:w="2268" w:type="dxa"/>
            <w:hideMark/>
          </w:tcPr>
          <w:p w14:paraId="5652F099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1.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46E4F805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8D0686">
              <w:rPr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590BBADF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6B3F57" w:rsidRPr="008D0686" w14:paraId="5EEB8D90" w14:textId="77777777" w:rsidTr="006B3F57">
        <w:trPr>
          <w:trHeight w:val="165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258F255" w14:textId="77777777" w:rsidR="006B3F57" w:rsidRPr="003E512F" w:rsidRDefault="006B3F57" w:rsidP="007D205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D0686">
              <w:rPr>
                <w:sz w:val="18"/>
                <w:szCs w:val="18"/>
                <w:lang w:val="en-US"/>
              </w:rPr>
              <w:t>30 ≥ AH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A9C121C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06F6263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0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C1E3BDD" w14:textId="77777777" w:rsidR="006B3F57" w:rsidRPr="003E512F" w:rsidRDefault="006B3F57" w:rsidP="007D205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3E512F">
              <w:rPr>
                <w:color w:val="000000"/>
                <w:sz w:val="18"/>
                <w:szCs w:val="18"/>
                <w:lang w:val="en-US"/>
              </w:rPr>
              <w:t>0.2</w:t>
            </w:r>
            <w:r w:rsidRPr="008D0686"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</w:tr>
    </w:tbl>
    <w:p w14:paraId="4EAB5868" w14:textId="3C8E510F" w:rsidR="000A2D9E" w:rsidRPr="00705EEA" w:rsidRDefault="006B3F57" w:rsidP="00705EEA">
      <w:pPr>
        <w:pStyle w:val="p2"/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A2D9E">
        <w:rPr>
          <w:rFonts w:ascii="Times New Roman" w:hAnsi="Times New Roman"/>
          <w:sz w:val="20"/>
          <w:szCs w:val="20"/>
          <w:lang w:val="en-US"/>
        </w:rPr>
        <w:t>Note: AHI = apnea-hypopnea index; ESS = Epworth Sleepiness Scale; n = number of participants</w:t>
      </w:r>
    </w:p>
    <w:sectPr w:rsidR="000A2D9E" w:rsidRPr="00705EEA" w:rsidSect="000F6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04"/>
    <w:rsid w:val="000A2D9E"/>
    <w:rsid w:val="000A65B4"/>
    <w:rsid w:val="000F606A"/>
    <w:rsid w:val="00182237"/>
    <w:rsid w:val="00197542"/>
    <w:rsid w:val="002268CC"/>
    <w:rsid w:val="00280B7A"/>
    <w:rsid w:val="003379FE"/>
    <w:rsid w:val="0036128E"/>
    <w:rsid w:val="00380012"/>
    <w:rsid w:val="003C6D18"/>
    <w:rsid w:val="003E512F"/>
    <w:rsid w:val="003F04A2"/>
    <w:rsid w:val="004675C0"/>
    <w:rsid w:val="00505A38"/>
    <w:rsid w:val="00510D3B"/>
    <w:rsid w:val="005F13C9"/>
    <w:rsid w:val="0061586E"/>
    <w:rsid w:val="006A0FCE"/>
    <w:rsid w:val="006B3F57"/>
    <w:rsid w:val="00705EEA"/>
    <w:rsid w:val="00753D56"/>
    <w:rsid w:val="007A5AE5"/>
    <w:rsid w:val="0082219F"/>
    <w:rsid w:val="00852439"/>
    <w:rsid w:val="00861F33"/>
    <w:rsid w:val="00864975"/>
    <w:rsid w:val="008816E3"/>
    <w:rsid w:val="00882603"/>
    <w:rsid w:val="008934C5"/>
    <w:rsid w:val="008D0686"/>
    <w:rsid w:val="00936D08"/>
    <w:rsid w:val="00A22B04"/>
    <w:rsid w:val="00A53F85"/>
    <w:rsid w:val="00A5742C"/>
    <w:rsid w:val="00A57F0B"/>
    <w:rsid w:val="00AB565E"/>
    <w:rsid w:val="00B02B13"/>
    <w:rsid w:val="00BB2502"/>
    <w:rsid w:val="00BD6F18"/>
    <w:rsid w:val="00C461DA"/>
    <w:rsid w:val="00C84171"/>
    <w:rsid w:val="00CE24EB"/>
    <w:rsid w:val="00CF29EF"/>
    <w:rsid w:val="00D50947"/>
    <w:rsid w:val="00DE0C8D"/>
    <w:rsid w:val="00ED54A3"/>
    <w:rsid w:val="00F1041F"/>
    <w:rsid w:val="00F25E44"/>
    <w:rsid w:val="00F4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0F569"/>
  <w15:chartTrackingRefBased/>
  <w15:docId w15:val="{2305886D-D62B-7248-8B9D-1A26B8AC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D9E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2B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2B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2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2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2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2B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2B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2B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2B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2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2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2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2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2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2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2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2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2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2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22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2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2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2B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22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2B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22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2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2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2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1041F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F104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3E512F"/>
    <w:pPr>
      <w:spacing w:before="100" w:beforeAutospacing="1" w:after="100" w:afterAutospacing="1"/>
    </w:pPr>
  </w:style>
  <w:style w:type="paragraph" w:customStyle="1" w:styleId="p2">
    <w:name w:val="p2"/>
    <w:basedOn w:val="Standard"/>
    <w:rsid w:val="0061586E"/>
    <w:rPr>
      <w:rFonts w:ascii="Helvetica Neue" w:hAnsi="Helvetica Neue"/>
      <w:color w:val="000000"/>
      <w:sz w:val="19"/>
      <w:szCs w:val="19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6D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6D1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6D18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D18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D50947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8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50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819C5-9508-42C3-9D4F-E51864D7C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Konto</dc:creator>
  <cp:keywords/>
  <dc:description/>
  <cp:lastModifiedBy>Office Konto</cp:lastModifiedBy>
  <cp:revision>11</cp:revision>
  <dcterms:created xsi:type="dcterms:W3CDTF">2026-01-26T10:03:00Z</dcterms:created>
  <dcterms:modified xsi:type="dcterms:W3CDTF">2026-01-31T13:26:00Z</dcterms:modified>
</cp:coreProperties>
</file>